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B7AA9" w14:textId="0DE0EC54" w:rsidR="00AD759C" w:rsidRDefault="00AD7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201313">
        <w:rPr>
          <w:rFonts w:ascii="Times New Roman" w:hAnsi="Times New Roman" w:cs="Times New Roman"/>
          <w:b/>
          <w:sz w:val="24"/>
          <w:szCs w:val="24"/>
        </w:rPr>
        <w:t>Appendix.</w:t>
      </w:r>
      <w:r>
        <w:rPr>
          <w:rFonts w:ascii="Times New Roman" w:hAnsi="Times New Roman" w:cs="Times New Roman"/>
          <w:b/>
          <w:sz w:val="24"/>
          <w:szCs w:val="24"/>
        </w:rPr>
        <w:t xml:space="preserve"> Selection process for study area</w:t>
      </w:r>
    </w:p>
    <w:p w14:paraId="4D0724B7" w14:textId="50B59DE3" w:rsidR="0047532A" w:rsidRDefault="0047532A">
      <w:pPr>
        <w:rPr>
          <w:rFonts w:ascii="Times New Roman" w:hAnsi="Times New Roman" w:cs="Times New Roman"/>
          <w:b/>
          <w:sz w:val="24"/>
          <w:szCs w:val="24"/>
        </w:rPr>
      </w:pPr>
    </w:p>
    <w:p w14:paraId="723C58CD" w14:textId="24CFE79F" w:rsidR="00746F7F" w:rsidRPr="00115390" w:rsidRDefault="00C1225A" w:rsidP="00746F7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="00746F7F">
        <w:rPr>
          <w:rFonts w:ascii="Times New Roman" w:hAnsi="Times New Roman"/>
          <w:sz w:val="24"/>
          <w:szCs w:val="24"/>
        </w:rPr>
        <w:t>T</w:t>
      </w:r>
      <w:r w:rsidR="00746F7F" w:rsidRPr="00115390">
        <w:rPr>
          <w:rFonts w:ascii="Times New Roman" w:hAnsi="Times New Roman"/>
          <w:sz w:val="24"/>
          <w:szCs w:val="24"/>
        </w:rPr>
        <w:t xml:space="preserve">he </w:t>
      </w:r>
      <w:r w:rsidR="00746F7F">
        <w:rPr>
          <w:rFonts w:ascii="Times New Roman" w:hAnsi="Times New Roman"/>
          <w:sz w:val="24"/>
          <w:szCs w:val="24"/>
        </w:rPr>
        <w:t xml:space="preserve">selected </w:t>
      </w:r>
      <w:r w:rsidR="00A44C3D">
        <w:rPr>
          <w:rFonts w:ascii="Times New Roman" w:hAnsi="Times New Roman"/>
          <w:sz w:val="24"/>
          <w:szCs w:val="24"/>
        </w:rPr>
        <w:t>study area is shown in Fig</w:t>
      </w:r>
      <w:bookmarkStart w:id="0" w:name="_GoBack"/>
      <w:bookmarkEnd w:id="0"/>
      <w:r w:rsidR="008F6B9E">
        <w:rPr>
          <w:rFonts w:ascii="Times New Roman" w:hAnsi="Times New Roman"/>
          <w:sz w:val="24"/>
          <w:szCs w:val="24"/>
        </w:rPr>
        <w:t xml:space="preserve"> A</w:t>
      </w:r>
      <w:r w:rsidR="00746F7F" w:rsidRPr="00115390">
        <w:rPr>
          <w:rFonts w:ascii="Times New Roman" w:hAnsi="Times New Roman"/>
          <w:sz w:val="24"/>
          <w:szCs w:val="24"/>
        </w:rPr>
        <w:t xml:space="preserve">. First, we created </w:t>
      </w:r>
      <w:r w:rsidR="00746F7F">
        <w:rPr>
          <w:rFonts w:ascii="Times New Roman" w:hAnsi="Times New Roman"/>
          <w:sz w:val="24"/>
          <w:szCs w:val="24"/>
        </w:rPr>
        <w:t xml:space="preserve">1 × 1° </w:t>
      </w:r>
      <w:r w:rsidR="00746F7F" w:rsidRPr="00115390">
        <w:rPr>
          <w:rFonts w:ascii="Times New Roman" w:hAnsi="Times New Roman"/>
          <w:sz w:val="24"/>
          <w:szCs w:val="24"/>
        </w:rPr>
        <w:t>grid map</w:t>
      </w:r>
      <w:r w:rsidR="00746F7F">
        <w:rPr>
          <w:rFonts w:ascii="Times New Roman" w:hAnsi="Times New Roman"/>
          <w:sz w:val="24"/>
          <w:szCs w:val="24"/>
        </w:rPr>
        <w:t>s</w:t>
      </w:r>
      <w:r w:rsidR="00746F7F" w:rsidRPr="00115390">
        <w:rPr>
          <w:rFonts w:ascii="Times New Roman" w:hAnsi="Times New Roman"/>
          <w:sz w:val="24"/>
          <w:szCs w:val="24"/>
        </w:rPr>
        <w:t xml:space="preserve"> for all African regions. Second, we deleted small grids (&lt; 0.5</w:t>
      </w:r>
      <w:r w:rsidR="00746F7F">
        <w:rPr>
          <w:rFonts w:ascii="Times New Roman" w:hAnsi="Times New Roman"/>
          <w:sz w:val="24"/>
          <w:szCs w:val="24"/>
        </w:rPr>
        <w:t xml:space="preserve"> × 0.5°</w:t>
      </w:r>
      <w:r w:rsidR="00746F7F" w:rsidRPr="00115390">
        <w:rPr>
          <w:rFonts w:ascii="Times New Roman" w:hAnsi="Times New Roman"/>
          <w:sz w:val="24"/>
          <w:szCs w:val="24"/>
        </w:rPr>
        <w:t xml:space="preserve">) in the marginal area. Third, we excluded grids lacking the reservoir rodent, </w:t>
      </w:r>
      <w:proofErr w:type="spellStart"/>
      <w:r w:rsidR="00746F7F" w:rsidRPr="00115390">
        <w:rPr>
          <w:rFonts w:ascii="Times New Roman" w:hAnsi="Times New Roman"/>
          <w:i/>
          <w:sz w:val="24"/>
          <w:szCs w:val="24"/>
        </w:rPr>
        <w:t>Mastomys</w:t>
      </w:r>
      <w:proofErr w:type="spellEnd"/>
      <w:r w:rsidR="00746F7F" w:rsidRPr="0011539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46F7F" w:rsidRPr="00115390">
        <w:rPr>
          <w:rFonts w:ascii="Times New Roman" w:hAnsi="Times New Roman"/>
          <w:i/>
          <w:sz w:val="24"/>
          <w:szCs w:val="24"/>
        </w:rPr>
        <w:t>natalensis</w:t>
      </w:r>
      <w:proofErr w:type="spellEnd"/>
      <w:r w:rsidR="00746F7F" w:rsidRPr="00115390">
        <w:rPr>
          <w:rFonts w:ascii="Times New Roman" w:hAnsi="Times New Roman"/>
          <w:sz w:val="24"/>
          <w:szCs w:val="24"/>
        </w:rPr>
        <w:t xml:space="preserve">. Fourth, we included only countries with at least one human case of </w:t>
      </w:r>
      <w:r w:rsidR="00746F7F">
        <w:rPr>
          <w:rFonts w:ascii="Times New Roman" w:hAnsi="Times New Roman"/>
          <w:sz w:val="24"/>
          <w:szCs w:val="24"/>
        </w:rPr>
        <w:t>LF</w:t>
      </w:r>
      <w:r w:rsidR="00746F7F" w:rsidRPr="00115390">
        <w:rPr>
          <w:rFonts w:ascii="Times New Roman" w:hAnsi="Times New Roman"/>
          <w:sz w:val="24"/>
          <w:szCs w:val="24"/>
        </w:rPr>
        <w:t xml:space="preserve"> before 2017.</w:t>
      </w:r>
    </w:p>
    <w:p w14:paraId="2B63A8D0" w14:textId="3F2464D0" w:rsidR="00933696" w:rsidRPr="00746F7F" w:rsidRDefault="00933696" w:rsidP="009336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0FC83A" w14:textId="77777777" w:rsidR="00C1225A" w:rsidRDefault="00C1225A">
      <w:pPr>
        <w:rPr>
          <w:rFonts w:ascii="Times New Roman" w:hAnsi="Times New Roman" w:cs="Times New Roman"/>
          <w:b/>
          <w:sz w:val="24"/>
          <w:szCs w:val="24"/>
        </w:rPr>
      </w:pPr>
    </w:p>
    <w:p w14:paraId="6C74A5C2" w14:textId="7A572F50" w:rsidR="00AD759C" w:rsidRDefault="00E3337F" w:rsidP="00D40CB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A5DF236" wp14:editId="40F53407">
            <wp:extent cx="5708650" cy="359814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21" cy="360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528572" w14:textId="32249DD9" w:rsidR="00AD759C" w:rsidRDefault="00D74D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8F6B9E">
        <w:rPr>
          <w:rFonts w:ascii="Times New Roman" w:hAnsi="Times New Roman" w:cs="Times New Roman"/>
          <w:b/>
          <w:sz w:val="24"/>
          <w:szCs w:val="24"/>
        </w:rPr>
        <w:t>ig A</w:t>
      </w:r>
      <w:r>
        <w:rPr>
          <w:rFonts w:ascii="Times New Roman" w:hAnsi="Times New Roman" w:cs="Times New Roman"/>
          <w:b/>
          <w:sz w:val="24"/>
          <w:szCs w:val="24"/>
        </w:rPr>
        <w:t>. Selection process for study area</w:t>
      </w:r>
    </w:p>
    <w:p w14:paraId="3BCA9F76" w14:textId="106244FD" w:rsidR="00896FA4" w:rsidRPr="00A01DB7" w:rsidRDefault="00A01DB7">
      <w:pPr>
        <w:rPr>
          <w:rFonts w:ascii="Times New Roman" w:hAnsi="Times New Roman" w:cs="Times New Roman"/>
          <w:sz w:val="24"/>
          <w:szCs w:val="24"/>
        </w:rPr>
      </w:pPr>
      <w:r w:rsidRPr="00A01DB7">
        <w:rPr>
          <w:rFonts w:ascii="Times New Roman" w:hAnsi="Times New Roman" w:cs="Times New Roman" w:hint="eastAsia"/>
          <w:sz w:val="24"/>
          <w:szCs w:val="24"/>
        </w:rPr>
        <w:t>N</w:t>
      </w:r>
      <w:r w:rsidRPr="00A01DB7">
        <w:rPr>
          <w:rFonts w:ascii="Times New Roman" w:hAnsi="Times New Roman" w:cs="Times New Roman"/>
          <w:sz w:val="24"/>
          <w:szCs w:val="24"/>
        </w:rPr>
        <w:t xml:space="preserve">ote: </w:t>
      </w:r>
      <w:r w:rsidRPr="00A01DB7">
        <w:rPr>
          <w:rFonts w:ascii="Times New Roman" w:hAnsi="Times New Roman"/>
          <w:sz w:val="24"/>
          <w:szCs w:val="24"/>
        </w:rPr>
        <w:t>Made with Natural Earth.</w:t>
      </w:r>
    </w:p>
    <w:p w14:paraId="1447DD01" w14:textId="77777777" w:rsidR="00896FA4" w:rsidRPr="00AD759C" w:rsidRDefault="00896FA4">
      <w:pPr>
        <w:rPr>
          <w:rFonts w:ascii="Times New Roman" w:hAnsi="Times New Roman" w:cs="Times New Roman"/>
          <w:b/>
          <w:sz w:val="24"/>
          <w:szCs w:val="24"/>
        </w:rPr>
      </w:pPr>
    </w:p>
    <w:p w14:paraId="7C293AF5" w14:textId="19AFA8AA" w:rsidR="00AD759C" w:rsidRDefault="00AD759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AD759C" w:rsidSect="003F7F9E">
      <w:footerReference w:type="default" r:id="rId9"/>
      <w:pgSz w:w="11906" w:h="16838"/>
      <w:pgMar w:top="1701" w:right="1440" w:bottom="1440" w:left="1440" w:header="851" w:footer="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279A6F" w14:textId="77777777" w:rsidR="00230690" w:rsidRDefault="00230690" w:rsidP="004421F1">
      <w:pPr>
        <w:spacing w:after="0" w:line="240" w:lineRule="auto"/>
      </w:pPr>
      <w:r>
        <w:separator/>
      </w:r>
    </w:p>
  </w:endnote>
  <w:endnote w:type="continuationSeparator" w:id="0">
    <w:p w14:paraId="5B242AAB" w14:textId="77777777" w:rsidR="00230690" w:rsidRDefault="00230690" w:rsidP="0044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21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BEC84" w14:textId="21EA07E0" w:rsidR="00E3337F" w:rsidRDefault="00E3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4C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9B4D9B" w14:textId="77777777" w:rsidR="00E3337F" w:rsidRDefault="00E333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CB811A" w14:textId="77777777" w:rsidR="00230690" w:rsidRDefault="00230690" w:rsidP="004421F1">
      <w:pPr>
        <w:spacing w:after="0" w:line="240" w:lineRule="auto"/>
      </w:pPr>
      <w:r>
        <w:separator/>
      </w:r>
    </w:p>
  </w:footnote>
  <w:footnote w:type="continuationSeparator" w:id="0">
    <w:p w14:paraId="48F2B91E" w14:textId="77777777" w:rsidR="00230690" w:rsidRDefault="00230690" w:rsidP="00442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5409D"/>
    <w:multiLevelType w:val="hybridMultilevel"/>
    <w:tmpl w:val="3CDADFD6"/>
    <w:lvl w:ilvl="0" w:tplc="F6C805F8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" w15:restartNumberingAfterBreak="0">
    <w:nsid w:val="18CE3CCB"/>
    <w:multiLevelType w:val="hybridMultilevel"/>
    <w:tmpl w:val="7D7A3E1E"/>
    <w:lvl w:ilvl="0" w:tplc="8DAA4A86">
      <w:start w:val="2"/>
      <w:numFmt w:val="bullet"/>
      <w:lvlText w:val="-"/>
      <w:lvlJc w:val="left"/>
      <w:pPr>
        <w:ind w:left="46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F221882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3" w15:restartNumberingAfterBreak="0">
    <w:nsid w:val="237C0497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abstractNum w:abstractNumId="4" w15:restartNumberingAfterBreak="0">
    <w:nsid w:val="242F5344"/>
    <w:multiLevelType w:val="hybridMultilevel"/>
    <w:tmpl w:val="FB70B872"/>
    <w:lvl w:ilvl="0" w:tplc="1FC885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53B7603"/>
    <w:multiLevelType w:val="hybridMultilevel"/>
    <w:tmpl w:val="11D0B640"/>
    <w:lvl w:ilvl="0" w:tplc="75A243CA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6" w15:restartNumberingAfterBreak="0">
    <w:nsid w:val="291F3639"/>
    <w:multiLevelType w:val="hybridMultilevel"/>
    <w:tmpl w:val="90CC743E"/>
    <w:lvl w:ilvl="0" w:tplc="B1C8D914">
      <w:start w:val="1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E4B1F90"/>
    <w:multiLevelType w:val="multilevel"/>
    <w:tmpl w:val="061E1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C85473"/>
    <w:multiLevelType w:val="hybridMultilevel"/>
    <w:tmpl w:val="382426E6"/>
    <w:lvl w:ilvl="0" w:tplc="28EAEC64">
      <w:start w:val="2"/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9" w15:restartNumberingAfterBreak="0">
    <w:nsid w:val="69B347D6"/>
    <w:multiLevelType w:val="hybridMultilevel"/>
    <w:tmpl w:val="F0267E9E"/>
    <w:lvl w:ilvl="0" w:tplc="86FAB302">
      <w:start w:val="2"/>
      <w:numFmt w:val="bullet"/>
      <w:lvlText w:val="-"/>
      <w:lvlJc w:val="left"/>
      <w:pPr>
        <w:ind w:left="6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0" w15:restartNumberingAfterBreak="0">
    <w:nsid w:val="749C431B"/>
    <w:multiLevelType w:val="multilevel"/>
    <w:tmpl w:val="B00655EE"/>
    <w:styleLink w:val="Style1"/>
    <w:lvl w:ilvl="0">
      <w:start w:val="1"/>
      <w:numFmt w:val="upperRoman"/>
      <w:lvlText w:val="Chapter %1"/>
      <w:lvlJc w:val="left"/>
      <w:pPr>
        <w:ind w:left="2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7CD13B83"/>
    <w:multiLevelType w:val="multilevel"/>
    <w:tmpl w:val="04090021"/>
    <w:lvl w:ilvl="0">
      <w:start w:val="1"/>
      <w:numFmt w:val="decimalFullWidth"/>
      <w:suff w:val="nothing"/>
      <w:lvlText w:val="%1"/>
      <w:lvlJc w:val="left"/>
      <w:pPr>
        <w:ind w:left="0" w:firstLine="0"/>
      </w:pPr>
    </w:lvl>
    <w:lvl w:ilvl="1">
      <w:start w:val="1"/>
      <w:numFmt w:val="decimalFullWidth"/>
      <w:suff w:val="nothing"/>
      <w:lvlText w:val="%1-%2"/>
      <w:lvlJc w:val="left"/>
      <w:pPr>
        <w:ind w:left="0" w:firstLine="0"/>
      </w:pPr>
    </w:lvl>
    <w:lvl w:ilvl="2">
      <w:start w:val="1"/>
      <w:numFmt w:val="decimalFullWidth"/>
      <w:suff w:val="nothing"/>
      <w:lvlText w:val="%1-%2-%3"/>
      <w:lvlJc w:val="left"/>
      <w:pPr>
        <w:ind w:left="0" w:firstLine="0"/>
      </w:pPr>
    </w:lvl>
    <w:lvl w:ilvl="3">
      <w:start w:val="1"/>
      <w:numFmt w:val="decimalFullWidth"/>
      <w:suff w:val="nothing"/>
      <w:lvlText w:val="%1-%2-%3-%4"/>
      <w:lvlJc w:val="left"/>
      <w:pPr>
        <w:ind w:left="0" w:firstLine="0"/>
      </w:pPr>
    </w:lvl>
    <w:lvl w:ilvl="4">
      <w:start w:val="1"/>
      <w:numFmt w:val="decimalFullWidth"/>
      <w:suff w:val="nothing"/>
      <w:lvlText w:val="%1-%2-%3-%4-%5"/>
      <w:lvlJc w:val="left"/>
      <w:pPr>
        <w:ind w:left="0" w:firstLine="0"/>
      </w:pPr>
    </w:lvl>
    <w:lvl w:ilvl="5">
      <w:start w:val="1"/>
      <w:numFmt w:val="decimalFullWidth"/>
      <w:suff w:val="nothing"/>
      <w:lvlText w:val="%1-%2-%3-%4-%5-%6"/>
      <w:lvlJc w:val="left"/>
      <w:pPr>
        <w:ind w:left="0" w:firstLine="0"/>
      </w:pPr>
    </w:lvl>
    <w:lvl w:ilvl="6">
      <w:start w:val="1"/>
      <w:numFmt w:val="decimalFullWidth"/>
      <w:suff w:val="nothing"/>
      <w:lvlText w:val="%1-%2-%3-%4-%5-%6-%7"/>
      <w:lvlJc w:val="left"/>
      <w:pPr>
        <w:ind w:left="0" w:firstLine="0"/>
      </w:pPr>
    </w:lvl>
    <w:lvl w:ilvl="7">
      <w:start w:val="1"/>
      <w:numFmt w:val="decimalFullWidth"/>
      <w:suff w:val="nothing"/>
      <w:lvlText w:val="%1-%2-%3-%4-%5-%6-%7-%8"/>
      <w:lvlJc w:val="left"/>
      <w:pPr>
        <w:ind w:left="0" w:firstLine="0"/>
      </w:pPr>
    </w:lvl>
    <w:lvl w:ilvl="8">
      <w:start w:val="1"/>
      <w:numFmt w:val="decimalFullWidth"/>
      <w:suff w:val="nothing"/>
      <w:lvlText w:val="%1-%2-%3-%4-%5-%6-%7-%8-%9"/>
      <w:lvlJc w:val="left"/>
      <w:pPr>
        <w:ind w:left="0" w:firstLine="0"/>
      </w:pPr>
    </w:lvl>
  </w:abstractNum>
  <w:num w:numId="1">
    <w:abstractNumId w:val="5"/>
  </w:num>
  <w:num w:numId="2">
    <w:abstractNumId w:val="0"/>
  </w:num>
  <w:num w:numId="3">
    <w:abstractNumId w:val="9"/>
  </w:num>
  <w:num w:numId="4">
    <w:abstractNumId w:val="8"/>
  </w:num>
  <w:num w:numId="5">
    <w:abstractNumId w:val="1"/>
  </w:num>
  <w:num w:numId="6">
    <w:abstractNumId w:val="7"/>
  </w:num>
  <w:num w:numId="7">
    <w:abstractNumId w:val="6"/>
  </w:num>
  <w:num w:numId="8">
    <w:abstractNumId w:val="11"/>
  </w:num>
  <w:num w:numId="9">
    <w:abstractNumId w:val="2"/>
  </w:num>
  <w:num w:numId="10">
    <w:abstractNumId w:val="10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aatafr0sazsezsxmp0wvs05202faeasse&quot;&gt;reference&lt;record-ids&gt;&lt;item&gt;30&lt;/item&gt;&lt;item&gt;36&lt;/item&gt;&lt;item&gt;67&lt;/item&gt;&lt;item&gt;70&lt;/item&gt;&lt;item&gt;71&lt;/item&gt;&lt;item&gt;72&lt;/item&gt;&lt;item&gt;79&lt;/item&gt;&lt;item&gt;89&lt;/item&gt;&lt;item&gt;92&lt;/item&gt;&lt;item&gt;106&lt;/item&gt;&lt;item&gt;110&lt;/item&gt;&lt;item&gt;118&lt;/item&gt;&lt;item&gt;120&lt;/item&gt;&lt;item&gt;126&lt;/item&gt;&lt;item&gt;128&lt;/item&gt;&lt;item&gt;140&lt;/item&gt;&lt;item&gt;150&lt;/item&gt;&lt;item&gt;160&lt;/item&gt;&lt;item&gt;161&lt;/item&gt;&lt;item&gt;162&lt;/item&gt;&lt;item&gt;195&lt;/item&gt;&lt;item&gt;197&lt;/item&gt;&lt;item&gt;209&lt;/item&gt;&lt;item&gt;210&lt;/item&gt;&lt;item&gt;241&lt;/item&gt;&lt;item&gt;264&lt;/item&gt;&lt;item&gt;265&lt;/item&gt;&lt;item&gt;268&lt;/item&gt;&lt;item&gt;269&lt;/item&gt;&lt;item&gt;270&lt;/item&gt;&lt;item&gt;271&lt;/item&gt;&lt;item&gt;272&lt;/item&gt;&lt;item&gt;273&lt;/item&gt;&lt;item&gt;275&lt;/item&gt;&lt;item&gt;277&lt;/item&gt;&lt;item&gt;278&lt;/item&gt;&lt;item&gt;290&lt;/item&gt;&lt;item&gt;294&lt;/item&gt;&lt;item&gt;299&lt;/item&gt;&lt;item&gt;300&lt;/item&gt;&lt;item&gt;301&lt;/item&gt;&lt;item&gt;302&lt;/item&gt;&lt;item&gt;305&lt;/item&gt;&lt;item&gt;307&lt;/item&gt;&lt;item&gt;308&lt;/item&gt;&lt;item&gt;317&lt;/item&gt;&lt;/record-ids&gt;&lt;/item&gt;&lt;/Libraries&gt;"/>
  </w:docVars>
  <w:rsids>
    <w:rsidRoot w:val="00283752"/>
    <w:rsid w:val="00001340"/>
    <w:rsid w:val="00001667"/>
    <w:rsid w:val="0001458E"/>
    <w:rsid w:val="00033688"/>
    <w:rsid w:val="00036C8A"/>
    <w:rsid w:val="000476B1"/>
    <w:rsid w:val="00057EEC"/>
    <w:rsid w:val="00065B4A"/>
    <w:rsid w:val="00066BA1"/>
    <w:rsid w:val="00072E95"/>
    <w:rsid w:val="000750E1"/>
    <w:rsid w:val="000811A4"/>
    <w:rsid w:val="0009248A"/>
    <w:rsid w:val="000A66F2"/>
    <w:rsid w:val="000B0CE5"/>
    <w:rsid w:val="000C16AC"/>
    <w:rsid w:val="000D5F72"/>
    <w:rsid w:val="000E002C"/>
    <w:rsid w:val="000E5A12"/>
    <w:rsid w:val="000F7040"/>
    <w:rsid w:val="00104207"/>
    <w:rsid w:val="0010582B"/>
    <w:rsid w:val="00116459"/>
    <w:rsid w:val="001231F7"/>
    <w:rsid w:val="0012728D"/>
    <w:rsid w:val="001326B3"/>
    <w:rsid w:val="00132E66"/>
    <w:rsid w:val="00141061"/>
    <w:rsid w:val="00141436"/>
    <w:rsid w:val="001417A4"/>
    <w:rsid w:val="0014263E"/>
    <w:rsid w:val="00146A5E"/>
    <w:rsid w:val="001520BE"/>
    <w:rsid w:val="001607A0"/>
    <w:rsid w:val="00160ABF"/>
    <w:rsid w:val="00161042"/>
    <w:rsid w:val="00161360"/>
    <w:rsid w:val="00167EC2"/>
    <w:rsid w:val="0017139D"/>
    <w:rsid w:val="001744BD"/>
    <w:rsid w:val="00175993"/>
    <w:rsid w:val="00183CF9"/>
    <w:rsid w:val="0019132E"/>
    <w:rsid w:val="00194281"/>
    <w:rsid w:val="001954A8"/>
    <w:rsid w:val="00196125"/>
    <w:rsid w:val="001972FA"/>
    <w:rsid w:val="001B2199"/>
    <w:rsid w:val="001B2BE0"/>
    <w:rsid w:val="001B62B1"/>
    <w:rsid w:val="001C3DDB"/>
    <w:rsid w:val="001C5A5C"/>
    <w:rsid w:val="001D69D6"/>
    <w:rsid w:val="001E2BA2"/>
    <w:rsid w:val="001E3EA0"/>
    <w:rsid w:val="001F0055"/>
    <w:rsid w:val="001F32E5"/>
    <w:rsid w:val="001F65EA"/>
    <w:rsid w:val="002009E8"/>
    <w:rsid w:val="00201313"/>
    <w:rsid w:val="00201804"/>
    <w:rsid w:val="002022F6"/>
    <w:rsid w:val="0020320A"/>
    <w:rsid w:val="0020348C"/>
    <w:rsid w:val="00204557"/>
    <w:rsid w:val="00206DB5"/>
    <w:rsid w:val="00207DDA"/>
    <w:rsid w:val="00210EB2"/>
    <w:rsid w:val="00211214"/>
    <w:rsid w:val="00223519"/>
    <w:rsid w:val="00223A34"/>
    <w:rsid w:val="00230690"/>
    <w:rsid w:val="002317E3"/>
    <w:rsid w:val="0023271D"/>
    <w:rsid w:val="002402AC"/>
    <w:rsid w:val="002535B3"/>
    <w:rsid w:val="00264559"/>
    <w:rsid w:val="002742A9"/>
    <w:rsid w:val="00275211"/>
    <w:rsid w:val="00283654"/>
    <w:rsid w:val="00283752"/>
    <w:rsid w:val="00292CD6"/>
    <w:rsid w:val="00296A8F"/>
    <w:rsid w:val="002A2E13"/>
    <w:rsid w:val="002A5B70"/>
    <w:rsid w:val="002A6284"/>
    <w:rsid w:val="002A708C"/>
    <w:rsid w:val="002B6809"/>
    <w:rsid w:val="002B76AC"/>
    <w:rsid w:val="002C0887"/>
    <w:rsid w:val="002C1D1E"/>
    <w:rsid w:val="002C5099"/>
    <w:rsid w:val="002E47F1"/>
    <w:rsid w:val="002E4FE0"/>
    <w:rsid w:val="002E55BA"/>
    <w:rsid w:val="002E5764"/>
    <w:rsid w:val="002F59EB"/>
    <w:rsid w:val="002F756C"/>
    <w:rsid w:val="003040A0"/>
    <w:rsid w:val="00323B00"/>
    <w:rsid w:val="00324694"/>
    <w:rsid w:val="00337682"/>
    <w:rsid w:val="00337C1D"/>
    <w:rsid w:val="003435EE"/>
    <w:rsid w:val="00343668"/>
    <w:rsid w:val="00345B3F"/>
    <w:rsid w:val="0035181F"/>
    <w:rsid w:val="00352163"/>
    <w:rsid w:val="003606F3"/>
    <w:rsid w:val="00361550"/>
    <w:rsid w:val="00362D80"/>
    <w:rsid w:val="00363BB0"/>
    <w:rsid w:val="00363F71"/>
    <w:rsid w:val="0036617A"/>
    <w:rsid w:val="0037028F"/>
    <w:rsid w:val="0037082D"/>
    <w:rsid w:val="003764E5"/>
    <w:rsid w:val="00380EDC"/>
    <w:rsid w:val="00381AC1"/>
    <w:rsid w:val="003831B7"/>
    <w:rsid w:val="003842F4"/>
    <w:rsid w:val="003930C9"/>
    <w:rsid w:val="0039377A"/>
    <w:rsid w:val="0039460D"/>
    <w:rsid w:val="003A3A87"/>
    <w:rsid w:val="003A6FE5"/>
    <w:rsid w:val="003B14E3"/>
    <w:rsid w:val="003B3387"/>
    <w:rsid w:val="003B6259"/>
    <w:rsid w:val="003C0FFA"/>
    <w:rsid w:val="003C2AF6"/>
    <w:rsid w:val="003C43EB"/>
    <w:rsid w:val="003C6EF2"/>
    <w:rsid w:val="003D53FB"/>
    <w:rsid w:val="003D78EC"/>
    <w:rsid w:val="003E4061"/>
    <w:rsid w:val="003E5106"/>
    <w:rsid w:val="003E54A0"/>
    <w:rsid w:val="003F2482"/>
    <w:rsid w:val="003F26D5"/>
    <w:rsid w:val="003F7F9E"/>
    <w:rsid w:val="00402424"/>
    <w:rsid w:val="00405DA8"/>
    <w:rsid w:val="00407C9A"/>
    <w:rsid w:val="00410FC6"/>
    <w:rsid w:val="00420911"/>
    <w:rsid w:val="00425EBB"/>
    <w:rsid w:val="00426E1C"/>
    <w:rsid w:val="00430188"/>
    <w:rsid w:val="00430C6C"/>
    <w:rsid w:val="00432DD8"/>
    <w:rsid w:val="004421F1"/>
    <w:rsid w:val="00442352"/>
    <w:rsid w:val="00442855"/>
    <w:rsid w:val="00445D3A"/>
    <w:rsid w:val="00447737"/>
    <w:rsid w:val="00452A55"/>
    <w:rsid w:val="00452FFE"/>
    <w:rsid w:val="00455491"/>
    <w:rsid w:val="00457E8A"/>
    <w:rsid w:val="00461401"/>
    <w:rsid w:val="00473CD6"/>
    <w:rsid w:val="0047532A"/>
    <w:rsid w:val="00482868"/>
    <w:rsid w:val="00483E3D"/>
    <w:rsid w:val="004949D4"/>
    <w:rsid w:val="00495563"/>
    <w:rsid w:val="00496215"/>
    <w:rsid w:val="004A02AF"/>
    <w:rsid w:val="004A442C"/>
    <w:rsid w:val="004B287B"/>
    <w:rsid w:val="004C31DE"/>
    <w:rsid w:val="004C424F"/>
    <w:rsid w:val="004C4FB8"/>
    <w:rsid w:val="004D3271"/>
    <w:rsid w:val="00506488"/>
    <w:rsid w:val="00510A7B"/>
    <w:rsid w:val="005132C8"/>
    <w:rsid w:val="0052584A"/>
    <w:rsid w:val="005317AB"/>
    <w:rsid w:val="00535868"/>
    <w:rsid w:val="0054397D"/>
    <w:rsid w:val="005462E0"/>
    <w:rsid w:val="00560A11"/>
    <w:rsid w:val="00565CFE"/>
    <w:rsid w:val="00571559"/>
    <w:rsid w:val="00576A94"/>
    <w:rsid w:val="00583397"/>
    <w:rsid w:val="005841B2"/>
    <w:rsid w:val="00587B9B"/>
    <w:rsid w:val="00587F7F"/>
    <w:rsid w:val="00591DA1"/>
    <w:rsid w:val="00596750"/>
    <w:rsid w:val="005A7D08"/>
    <w:rsid w:val="005B4F34"/>
    <w:rsid w:val="005B746D"/>
    <w:rsid w:val="005D402A"/>
    <w:rsid w:val="005F025E"/>
    <w:rsid w:val="006116C1"/>
    <w:rsid w:val="006117CC"/>
    <w:rsid w:val="00623119"/>
    <w:rsid w:val="00623E1C"/>
    <w:rsid w:val="006240C3"/>
    <w:rsid w:val="00626125"/>
    <w:rsid w:val="0063286A"/>
    <w:rsid w:val="00646319"/>
    <w:rsid w:val="00650E48"/>
    <w:rsid w:val="00660C6B"/>
    <w:rsid w:val="00660DDE"/>
    <w:rsid w:val="006615F7"/>
    <w:rsid w:val="00662D04"/>
    <w:rsid w:val="00671338"/>
    <w:rsid w:val="00674BFA"/>
    <w:rsid w:val="006755E3"/>
    <w:rsid w:val="006A0F22"/>
    <w:rsid w:val="006A4B42"/>
    <w:rsid w:val="006A4BDD"/>
    <w:rsid w:val="006A59A3"/>
    <w:rsid w:val="006A74B4"/>
    <w:rsid w:val="006C2023"/>
    <w:rsid w:val="006C2EA8"/>
    <w:rsid w:val="006C3632"/>
    <w:rsid w:val="006C4B14"/>
    <w:rsid w:val="006D7685"/>
    <w:rsid w:val="006E08AC"/>
    <w:rsid w:val="006E3DC6"/>
    <w:rsid w:val="006F27FF"/>
    <w:rsid w:val="006F5098"/>
    <w:rsid w:val="006F7883"/>
    <w:rsid w:val="0070394B"/>
    <w:rsid w:val="00703A67"/>
    <w:rsid w:val="00705283"/>
    <w:rsid w:val="007063BA"/>
    <w:rsid w:val="00710796"/>
    <w:rsid w:val="00711F18"/>
    <w:rsid w:val="00713478"/>
    <w:rsid w:val="00733DDA"/>
    <w:rsid w:val="0073592C"/>
    <w:rsid w:val="007443FF"/>
    <w:rsid w:val="00746F7F"/>
    <w:rsid w:val="00750F64"/>
    <w:rsid w:val="00753A83"/>
    <w:rsid w:val="00762DBD"/>
    <w:rsid w:val="00763E9B"/>
    <w:rsid w:val="00764556"/>
    <w:rsid w:val="00766BDA"/>
    <w:rsid w:val="00774EA2"/>
    <w:rsid w:val="00782CB5"/>
    <w:rsid w:val="00793636"/>
    <w:rsid w:val="007A4725"/>
    <w:rsid w:val="007B11EB"/>
    <w:rsid w:val="007C467D"/>
    <w:rsid w:val="007D0F35"/>
    <w:rsid w:val="007E043A"/>
    <w:rsid w:val="00802AA1"/>
    <w:rsid w:val="008111AF"/>
    <w:rsid w:val="008147F3"/>
    <w:rsid w:val="00815C55"/>
    <w:rsid w:val="008161C9"/>
    <w:rsid w:val="0082278E"/>
    <w:rsid w:val="00830EA2"/>
    <w:rsid w:val="00841014"/>
    <w:rsid w:val="0086323D"/>
    <w:rsid w:val="00863A33"/>
    <w:rsid w:val="00865D7B"/>
    <w:rsid w:val="00867E6A"/>
    <w:rsid w:val="008825A5"/>
    <w:rsid w:val="00885C32"/>
    <w:rsid w:val="00887484"/>
    <w:rsid w:val="0089013F"/>
    <w:rsid w:val="00896FA4"/>
    <w:rsid w:val="0089711C"/>
    <w:rsid w:val="0089720F"/>
    <w:rsid w:val="008A36CA"/>
    <w:rsid w:val="008B3689"/>
    <w:rsid w:val="008B3A9C"/>
    <w:rsid w:val="008C3C56"/>
    <w:rsid w:val="008C4519"/>
    <w:rsid w:val="008D4D25"/>
    <w:rsid w:val="008E24A9"/>
    <w:rsid w:val="008E284E"/>
    <w:rsid w:val="008E417D"/>
    <w:rsid w:val="008F046E"/>
    <w:rsid w:val="008F6B9E"/>
    <w:rsid w:val="00900369"/>
    <w:rsid w:val="00900B7D"/>
    <w:rsid w:val="009015C9"/>
    <w:rsid w:val="00901A40"/>
    <w:rsid w:val="009027F4"/>
    <w:rsid w:val="00906482"/>
    <w:rsid w:val="00914B42"/>
    <w:rsid w:val="00917AB5"/>
    <w:rsid w:val="009235BF"/>
    <w:rsid w:val="00933696"/>
    <w:rsid w:val="00936142"/>
    <w:rsid w:val="00952026"/>
    <w:rsid w:val="00954459"/>
    <w:rsid w:val="0095502D"/>
    <w:rsid w:val="00957F7F"/>
    <w:rsid w:val="00963049"/>
    <w:rsid w:val="00965D92"/>
    <w:rsid w:val="00966EF3"/>
    <w:rsid w:val="0096712D"/>
    <w:rsid w:val="0097048D"/>
    <w:rsid w:val="009717D7"/>
    <w:rsid w:val="009737A0"/>
    <w:rsid w:val="00974F26"/>
    <w:rsid w:val="009759BD"/>
    <w:rsid w:val="009869FF"/>
    <w:rsid w:val="00987769"/>
    <w:rsid w:val="00992CBB"/>
    <w:rsid w:val="009964CB"/>
    <w:rsid w:val="009A31A2"/>
    <w:rsid w:val="009A4047"/>
    <w:rsid w:val="009A60E2"/>
    <w:rsid w:val="009B0991"/>
    <w:rsid w:val="009B1A89"/>
    <w:rsid w:val="009B49C0"/>
    <w:rsid w:val="009B5051"/>
    <w:rsid w:val="009B7529"/>
    <w:rsid w:val="009C328F"/>
    <w:rsid w:val="009C6BEE"/>
    <w:rsid w:val="009D155A"/>
    <w:rsid w:val="009D1BA8"/>
    <w:rsid w:val="009D438A"/>
    <w:rsid w:val="009E5382"/>
    <w:rsid w:val="009F4E7B"/>
    <w:rsid w:val="009F58A1"/>
    <w:rsid w:val="00A00F23"/>
    <w:rsid w:val="00A01DB7"/>
    <w:rsid w:val="00A023E4"/>
    <w:rsid w:val="00A05655"/>
    <w:rsid w:val="00A05FA9"/>
    <w:rsid w:val="00A063C5"/>
    <w:rsid w:val="00A22994"/>
    <w:rsid w:val="00A30077"/>
    <w:rsid w:val="00A31618"/>
    <w:rsid w:val="00A364C2"/>
    <w:rsid w:val="00A36938"/>
    <w:rsid w:val="00A36B15"/>
    <w:rsid w:val="00A44C3D"/>
    <w:rsid w:val="00A65594"/>
    <w:rsid w:val="00A664EB"/>
    <w:rsid w:val="00A679E4"/>
    <w:rsid w:val="00A7494B"/>
    <w:rsid w:val="00A76A56"/>
    <w:rsid w:val="00A8508D"/>
    <w:rsid w:val="00A85E22"/>
    <w:rsid w:val="00A867C2"/>
    <w:rsid w:val="00A86807"/>
    <w:rsid w:val="00A938E0"/>
    <w:rsid w:val="00A946A4"/>
    <w:rsid w:val="00AA21EF"/>
    <w:rsid w:val="00AA4AC8"/>
    <w:rsid w:val="00AA76D7"/>
    <w:rsid w:val="00AB4656"/>
    <w:rsid w:val="00AB4FB4"/>
    <w:rsid w:val="00AB5F46"/>
    <w:rsid w:val="00AB6B47"/>
    <w:rsid w:val="00AB6CF9"/>
    <w:rsid w:val="00AC04EB"/>
    <w:rsid w:val="00AD1E3D"/>
    <w:rsid w:val="00AD250B"/>
    <w:rsid w:val="00AD3AFB"/>
    <w:rsid w:val="00AD759C"/>
    <w:rsid w:val="00AE7F4C"/>
    <w:rsid w:val="00B12386"/>
    <w:rsid w:val="00B22764"/>
    <w:rsid w:val="00B22CDC"/>
    <w:rsid w:val="00B26A08"/>
    <w:rsid w:val="00B27555"/>
    <w:rsid w:val="00B34B4F"/>
    <w:rsid w:val="00B34FD0"/>
    <w:rsid w:val="00B3738D"/>
    <w:rsid w:val="00B37E1D"/>
    <w:rsid w:val="00B46330"/>
    <w:rsid w:val="00B5176B"/>
    <w:rsid w:val="00B54E13"/>
    <w:rsid w:val="00B634BD"/>
    <w:rsid w:val="00B65530"/>
    <w:rsid w:val="00B7016A"/>
    <w:rsid w:val="00B71459"/>
    <w:rsid w:val="00B764FF"/>
    <w:rsid w:val="00B92C93"/>
    <w:rsid w:val="00B92F54"/>
    <w:rsid w:val="00BA05EC"/>
    <w:rsid w:val="00BA22B5"/>
    <w:rsid w:val="00BA671C"/>
    <w:rsid w:val="00BB0DDC"/>
    <w:rsid w:val="00BC2E5F"/>
    <w:rsid w:val="00BC3750"/>
    <w:rsid w:val="00BD177B"/>
    <w:rsid w:val="00BE0164"/>
    <w:rsid w:val="00BE7538"/>
    <w:rsid w:val="00BF337F"/>
    <w:rsid w:val="00BF5814"/>
    <w:rsid w:val="00C03D1C"/>
    <w:rsid w:val="00C07A0A"/>
    <w:rsid w:val="00C1225A"/>
    <w:rsid w:val="00C17AEB"/>
    <w:rsid w:val="00C17EBB"/>
    <w:rsid w:val="00C22981"/>
    <w:rsid w:val="00C22AB8"/>
    <w:rsid w:val="00C27EAA"/>
    <w:rsid w:val="00C34F7B"/>
    <w:rsid w:val="00C35A65"/>
    <w:rsid w:val="00C41023"/>
    <w:rsid w:val="00C415F4"/>
    <w:rsid w:val="00C44409"/>
    <w:rsid w:val="00C556AB"/>
    <w:rsid w:val="00C567EF"/>
    <w:rsid w:val="00C704EB"/>
    <w:rsid w:val="00C80BF9"/>
    <w:rsid w:val="00C84A38"/>
    <w:rsid w:val="00C93F5D"/>
    <w:rsid w:val="00CB1D58"/>
    <w:rsid w:val="00CB5704"/>
    <w:rsid w:val="00CC4A95"/>
    <w:rsid w:val="00CE0F66"/>
    <w:rsid w:val="00CF0CC5"/>
    <w:rsid w:val="00CF7B45"/>
    <w:rsid w:val="00D00CBD"/>
    <w:rsid w:val="00D00F4A"/>
    <w:rsid w:val="00D22AC1"/>
    <w:rsid w:val="00D25ED6"/>
    <w:rsid w:val="00D27537"/>
    <w:rsid w:val="00D305F1"/>
    <w:rsid w:val="00D40CBB"/>
    <w:rsid w:val="00D457C0"/>
    <w:rsid w:val="00D51582"/>
    <w:rsid w:val="00D6183C"/>
    <w:rsid w:val="00D61BD0"/>
    <w:rsid w:val="00D62207"/>
    <w:rsid w:val="00D623CC"/>
    <w:rsid w:val="00D62E06"/>
    <w:rsid w:val="00D66762"/>
    <w:rsid w:val="00D67C6A"/>
    <w:rsid w:val="00D74D4E"/>
    <w:rsid w:val="00D80D4E"/>
    <w:rsid w:val="00D84C3B"/>
    <w:rsid w:val="00D91018"/>
    <w:rsid w:val="00D91B54"/>
    <w:rsid w:val="00DA5D45"/>
    <w:rsid w:val="00DB584C"/>
    <w:rsid w:val="00DC7D5C"/>
    <w:rsid w:val="00DD3B42"/>
    <w:rsid w:val="00E05F25"/>
    <w:rsid w:val="00E06EFB"/>
    <w:rsid w:val="00E1266E"/>
    <w:rsid w:val="00E13098"/>
    <w:rsid w:val="00E15F55"/>
    <w:rsid w:val="00E23424"/>
    <w:rsid w:val="00E30D98"/>
    <w:rsid w:val="00E31681"/>
    <w:rsid w:val="00E3219A"/>
    <w:rsid w:val="00E3337F"/>
    <w:rsid w:val="00E36A1B"/>
    <w:rsid w:val="00E4002F"/>
    <w:rsid w:val="00E40F41"/>
    <w:rsid w:val="00E52132"/>
    <w:rsid w:val="00E52924"/>
    <w:rsid w:val="00E744C7"/>
    <w:rsid w:val="00E81E91"/>
    <w:rsid w:val="00E8291C"/>
    <w:rsid w:val="00E94458"/>
    <w:rsid w:val="00ED2AB1"/>
    <w:rsid w:val="00ED6DD8"/>
    <w:rsid w:val="00ED7DDD"/>
    <w:rsid w:val="00EE2E8F"/>
    <w:rsid w:val="00EF183D"/>
    <w:rsid w:val="00EF6EC2"/>
    <w:rsid w:val="00EF7C14"/>
    <w:rsid w:val="00F00062"/>
    <w:rsid w:val="00F03C7C"/>
    <w:rsid w:val="00F063CC"/>
    <w:rsid w:val="00F119DC"/>
    <w:rsid w:val="00F135A7"/>
    <w:rsid w:val="00F17C30"/>
    <w:rsid w:val="00F207A7"/>
    <w:rsid w:val="00F226A7"/>
    <w:rsid w:val="00F22A53"/>
    <w:rsid w:val="00F308F4"/>
    <w:rsid w:val="00F358C5"/>
    <w:rsid w:val="00F4188E"/>
    <w:rsid w:val="00F41B3D"/>
    <w:rsid w:val="00F43E1C"/>
    <w:rsid w:val="00F45D82"/>
    <w:rsid w:val="00F46299"/>
    <w:rsid w:val="00F47C61"/>
    <w:rsid w:val="00F6246D"/>
    <w:rsid w:val="00F664BF"/>
    <w:rsid w:val="00F73447"/>
    <w:rsid w:val="00F83BDD"/>
    <w:rsid w:val="00F849ED"/>
    <w:rsid w:val="00F910F7"/>
    <w:rsid w:val="00F91204"/>
    <w:rsid w:val="00F96E44"/>
    <w:rsid w:val="00FA339F"/>
    <w:rsid w:val="00FB1EA9"/>
    <w:rsid w:val="00FB234D"/>
    <w:rsid w:val="00FB53D4"/>
    <w:rsid w:val="00FD0963"/>
    <w:rsid w:val="00FD14C9"/>
    <w:rsid w:val="00FD7971"/>
    <w:rsid w:val="00FE1E45"/>
    <w:rsid w:val="00FE3226"/>
    <w:rsid w:val="00FE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7796B"/>
  <w15:chartTrackingRefBased/>
  <w15:docId w15:val="{B40CDACA-3F87-4C07-9C74-724E3518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752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375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5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5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5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52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52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8375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3752"/>
  </w:style>
  <w:style w:type="paragraph" w:styleId="Footer">
    <w:name w:val="footer"/>
    <w:basedOn w:val="Normal"/>
    <w:link w:val="FooterChar"/>
    <w:uiPriority w:val="99"/>
    <w:unhideWhenUsed/>
    <w:rsid w:val="002837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3752"/>
  </w:style>
  <w:style w:type="table" w:styleId="TableGrid">
    <w:name w:val="Table Grid"/>
    <w:basedOn w:val="TableNormal"/>
    <w:uiPriority w:val="39"/>
    <w:rsid w:val="0028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8375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837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7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28375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752"/>
    <w:rPr>
      <w:rFonts w:ascii="맑은 고딕" w:eastAsia="맑은 고딕" w:hAnsi="맑은 고딕"/>
      <w:noProof/>
    </w:rPr>
  </w:style>
  <w:style w:type="character" w:styleId="Hyperlink">
    <w:name w:val="Hyperlink"/>
    <w:basedOn w:val="DefaultParagraphFont"/>
    <w:uiPriority w:val="99"/>
    <w:unhideWhenUsed/>
    <w:rsid w:val="002837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37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7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7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7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52"/>
    <w:rPr>
      <w:rFonts w:asciiTheme="majorHAnsi" w:eastAsiaTheme="majorEastAsia" w:hAnsiTheme="majorHAnsi" w:cstheme="majorBidi"/>
      <w:sz w:val="18"/>
      <w:szCs w:val="18"/>
    </w:rPr>
  </w:style>
  <w:style w:type="character" w:customStyle="1" w:styleId="type">
    <w:name w:val="type"/>
    <w:basedOn w:val="DefaultParagraphFont"/>
    <w:rsid w:val="00283752"/>
  </w:style>
  <w:style w:type="character" w:customStyle="1" w:styleId="explanation">
    <w:name w:val="explanation"/>
    <w:basedOn w:val="DefaultParagraphFont"/>
    <w:rsid w:val="00283752"/>
  </w:style>
  <w:style w:type="paragraph" w:styleId="TOCHeading">
    <w:name w:val="TOC Heading"/>
    <w:basedOn w:val="Heading1"/>
    <w:next w:val="Normal"/>
    <w:uiPriority w:val="39"/>
    <w:unhideWhenUsed/>
    <w:qFormat/>
    <w:rsid w:val="00283752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F5496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3752"/>
    <w:pPr>
      <w:tabs>
        <w:tab w:val="right" w:leader="dot" w:pos="7428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83752"/>
    <w:pPr>
      <w:ind w:leftChars="200" w:left="425"/>
    </w:pPr>
  </w:style>
  <w:style w:type="paragraph" w:styleId="NormalWeb">
    <w:name w:val="Normal (Web)"/>
    <w:basedOn w:val="Normal"/>
    <w:uiPriority w:val="99"/>
    <w:semiHidden/>
    <w:unhideWhenUsed/>
    <w:rsid w:val="002837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3752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83752"/>
    <w:pPr>
      <w:ind w:leftChars="400" w:left="400" w:hangingChars="200" w:hanging="200"/>
    </w:pPr>
  </w:style>
  <w:style w:type="numbering" w:customStyle="1" w:styleId="Style1">
    <w:name w:val="Style1"/>
    <w:uiPriority w:val="99"/>
    <w:rsid w:val="00283752"/>
    <w:pPr>
      <w:numPr>
        <w:numId w:val="10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1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17A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4B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7B6F2-1E3F-4711-8938-D511B7C8A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9</cp:revision>
  <dcterms:created xsi:type="dcterms:W3CDTF">2020-04-05T07:15:00Z</dcterms:created>
  <dcterms:modified xsi:type="dcterms:W3CDTF">2021-01-15T02:13:00Z</dcterms:modified>
</cp:coreProperties>
</file>